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A8D3BC" w14:textId="77777777" w:rsidR="001E3B7B" w:rsidRDefault="001E3B7B" w:rsidP="001E3B7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 phase 2b, randomized, double-blind, multicenter, vehicle-controlled study to assess the efficacy and safety of two crisaborole regimens in Japanese patients aged ≥2 years with mild-to-moderate atopic </w:t>
      </w:r>
      <w:proofErr w:type="gramStart"/>
      <w:r>
        <w:rPr>
          <w:rFonts w:ascii="Times New Roman" w:hAnsi="Times New Roman" w:cs="Times New Roman"/>
          <w:b/>
          <w:bCs/>
        </w:rPr>
        <w:t>dermatitis</w:t>
      </w:r>
      <w:proofErr w:type="gramEnd"/>
    </w:p>
    <w:p w14:paraId="54CFB261" w14:textId="77777777" w:rsidR="001E3B7B" w:rsidRDefault="001E3B7B" w:rsidP="001E3B7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Authors: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lang w:eastAsia="ja-JP"/>
        </w:rPr>
        <w:t>Kayo Fujita,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lang w:eastAsia="ja-JP"/>
        </w:rPr>
        <w:t xml:space="preserve"> Michio Yagi,</w:t>
      </w:r>
      <w:r>
        <w:rPr>
          <w:rFonts w:ascii="Times New Roman" w:hAnsi="Times New Roman" w:cs="Times New Roman"/>
          <w:vertAlign w:val="superscript"/>
          <w:lang w:eastAsia="ja-JP"/>
        </w:rPr>
        <w:t>2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lang w:eastAsia="ja-JP"/>
        </w:rPr>
        <w:t>Shinichi Moriwaki</w:t>
      </w:r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  <w:vertAlign w:val="superscript"/>
          <w:lang w:eastAsia="ja-JP"/>
        </w:rPr>
        <w:t>3</w:t>
      </w:r>
      <w:r>
        <w:rPr>
          <w:rFonts w:ascii="Times New Roman" w:hAnsi="Times New Roman" w:cs="Times New Roman"/>
        </w:rPr>
        <w:t xml:space="preserve"> Mizuki Yoshida,</w:t>
      </w:r>
      <w:r>
        <w:rPr>
          <w:rFonts w:ascii="Times New Roman" w:hAnsi="Times New Roman" w:cs="Times New Roman"/>
          <w:vertAlign w:val="superscript"/>
          <w:lang w:eastAsia="ja-JP"/>
        </w:rPr>
        <w:t>4</w:t>
      </w:r>
      <w:r>
        <w:rPr>
          <w:rFonts w:ascii="Times New Roman" w:hAnsi="Times New Roman" w:cs="Times New Roman"/>
        </w:rPr>
        <w:t xml:space="preserve"> Daniela Graham</w:t>
      </w:r>
      <w:r>
        <w:rPr>
          <w:rFonts w:ascii="Times New Roman" w:hAnsi="Times New Roman" w:cs="Times New Roman"/>
          <w:vertAlign w:val="superscript"/>
          <w:lang w:eastAsia="ja-JP"/>
        </w:rPr>
        <w:t>5</w:t>
      </w:r>
    </w:p>
    <w:p w14:paraId="3EFB2056" w14:textId="77777777" w:rsidR="001E3B7B" w:rsidRDefault="001E3B7B" w:rsidP="001E3B7B">
      <w:pPr>
        <w:spacing w:line="480" w:lineRule="auto"/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  <w:b/>
          <w:bCs/>
        </w:rPr>
        <w:t xml:space="preserve">Affiliations: </w:t>
      </w:r>
      <w:r>
        <w:rPr>
          <w:rFonts w:ascii="Times New Roman" w:hAnsi="Times New Roman" w:cs="Times New Roman"/>
          <w:iCs/>
          <w:vertAlign w:val="superscript"/>
        </w:rPr>
        <w:t>1</w:t>
      </w:r>
      <w:r>
        <w:rPr>
          <w:rFonts w:ascii="Times New Roman" w:hAnsi="Times New Roman" w:cs="Times New Roman"/>
          <w:iCs/>
          <w:lang w:eastAsia="ja-JP"/>
        </w:rPr>
        <w:t xml:space="preserve">Clinical Research, Pfizer R&amp;D Japan, Tokyo, Japan; </w:t>
      </w:r>
      <w:r>
        <w:rPr>
          <w:rFonts w:ascii="Times New Roman" w:hAnsi="Times New Roman" w:cs="Times New Roman"/>
          <w:iCs/>
          <w:vertAlign w:val="superscript"/>
        </w:rPr>
        <w:t>2</w:t>
      </w:r>
      <w:r>
        <w:rPr>
          <w:rFonts w:ascii="Times New Roman" w:hAnsi="Times New Roman" w:cs="Times New Roman"/>
          <w:iCs/>
        </w:rPr>
        <w:t>OPHAC Hospital, Osaka, Japan;</w:t>
      </w:r>
      <w:r>
        <w:rPr>
          <w:rFonts w:ascii="Times New Roman" w:hAnsi="Times New Roman" w:cs="Times New Roman"/>
          <w:b/>
          <w:bCs/>
          <w:iCs/>
        </w:rPr>
        <w:t xml:space="preserve"> </w:t>
      </w:r>
      <w:r>
        <w:rPr>
          <w:rFonts w:ascii="Times New Roman" w:hAnsi="Times New Roman" w:cs="Times New Roman"/>
          <w:iCs/>
          <w:vertAlign w:val="superscript"/>
        </w:rPr>
        <w:t>3</w:t>
      </w:r>
      <w:r>
        <w:rPr>
          <w:rFonts w:ascii="Times New Roman" w:hAnsi="Times New Roman" w:cs="Times New Roman"/>
          <w:iCs/>
        </w:rPr>
        <w:t xml:space="preserve">Department of Dermatology, School of Medicine, Osaka Medical and Pharmaceutical University, Osaka, Japan; </w:t>
      </w:r>
      <w:r>
        <w:rPr>
          <w:rFonts w:ascii="Times New Roman" w:hAnsi="Times New Roman" w:cs="Times New Roman"/>
          <w:iCs/>
          <w:vertAlign w:val="superscript"/>
        </w:rPr>
        <w:t>4</w:t>
      </w:r>
      <w:r>
        <w:rPr>
          <w:rFonts w:ascii="Times New Roman" w:hAnsi="Times New Roman" w:cs="Times New Roman"/>
          <w:iCs/>
        </w:rPr>
        <w:t xml:space="preserve">Clinical Statistics, Pfizer R&amp;D Japan, </w:t>
      </w:r>
      <w:r>
        <w:rPr>
          <w:rFonts w:ascii="Times New Roman" w:hAnsi="Times New Roman" w:cs="Times New Roman"/>
          <w:iCs/>
          <w:lang w:eastAsia="ja-JP"/>
        </w:rPr>
        <w:t>Tokyo, Japan</w:t>
      </w:r>
      <w:r>
        <w:rPr>
          <w:rFonts w:ascii="Times New Roman" w:hAnsi="Times New Roman" w:cs="Times New Roman"/>
          <w:iCs/>
        </w:rPr>
        <w:t xml:space="preserve">; </w:t>
      </w:r>
      <w:r>
        <w:rPr>
          <w:rFonts w:ascii="Times New Roman" w:hAnsi="Times New Roman" w:cs="Times New Roman"/>
          <w:iCs/>
          <w:vertAlign w:val="superscript"/>
        </w:rPr>
        <w:t>5</w:t>
      </w:r>
      <w:r>
        <w:rPr>
          <w:rFonts w:ascii="Times New Roman" w:hAnsi="Times New Roman" w:cs="Times New Roman"/>
          <w:iCs/>
        </w:rPr>
        <w:t>Pfizer Inc., Groton, CT, USA</w:t>
      </w:r>
    </w:p>
    <w:p w14:paraId="431448B3" w14:textId="77777777" w:rsidR="001E3B7B" w:rsidRDefault="001E3B7B" w:rsidP="001E3B7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hort title:</w:t>
      </w:r>
      <w:r>
        <w:rPr>
          <w:rFonts w:ascii="Times New Roman" w:hAnsi="Times New Roman" w:cs="Times New Roman"/>
        </w:rPr>
        <w:t xml:space="preserve"> Crisaborole treatment of AD in Japan </w:t>
      </w:r>
    </w:p>
    <w:p w14:paraId="7C35E379" w14:textId="77777777" w:rsidR="001E3B7B" w:rsidRDefault="001E3B7B" w:rsidP="001E3B7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Corresponding author:</w:t>
      </w:r>
      <w:r>
        <w:rPr>
          <w:rFonts w:ascii="Times New Roman" w:hAnsi="Times New Roman" w:cs="Times New Roman"/>
        </w:rPr>
        <w:t xml:space="preserve"> </w:t>
      </w:r>
    </w:p>
    <w:p w14:paraId="3A64A11A" w14:textId="77777777" w:rsidR="001E3B7B" w:rsidRDefault="001E3B7B" w:rsidP="001E3B7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Kayo Fujita, PhD</w:t>
      </w:r>
    </w:p>
    <w:p w14:paraId="41853DEF" w14:textId="77777777" w:rsidR="001E3B7B" w:rsidRDefault="001E3B7B" w:rsidP="001E3B7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fizer R&amp;D Japan</w:t>
      </w:r>
    </w:p>
    <w:p w14:paraId="2FA5CB59" w14:textId="77777777" w:rsidR="001E3B7B" w:rsidRDefault="001E3B7B" w:rsidP="001E3B7B">
      <w:pPr>
        <w:pStyle w:val="CommentText"/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  <w:lang w:eastAsia="ja-JP"/>
        </w:rPr>
        <w:t>3-22-7</w:t>
      </w:r>
      <w:r>
        <w:rPr>
          <w:rFonts w:ascii="Times New Roman" w:hAnsi="Times New Roman" w:cs="Times New Roman"/>
          <w:sz w:val="22"/>
          <w:szCs w:val="22"/>
        </w:rPr>
        <w:t>, Yoyogi, Shibuya-ku</w:t>
      </w:r>
    </w:p>
    <w:p w14:paraId="0676E0CA" w14:textId="77777777" w:rsidR="001E3B7B" w:rsidRDefault="001E3B7B" w:rsidP="001E3B7B">
      <w:pPr>
        <w:pStyle w:val="CommentText"/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Tokyo 151-8589 Japan</w:t>
      </w:r>
    </w:p>
    <w:p w14:paraId="199A557D" w14:textId="77777777" w:rsidR="001E3B7B" w:rsidRDefault="001E3B7B" w:rsidP="001E3B7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eastAsia="ja-JP"/>
        </w:rPr>
        <w:t>Phone: +81-80-5880-4719</w:t>
      </w:r>
    </w:p>
    <w:p w14:paraId="50CE676A" w14:textId="77777777" w:rsidR="001E3B7B" w:rsidRDefault="001E3B7B" w:rsidP="001E3B7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mail: kayo.fujita@pfizer.com</w:t>
      </w:r>
    </w:p>
    <w:p w14:paraId="78124692" w14:textId="77777777" w:rsidR="001E3B7B" w:rsidRDefault="001E3B7B" w:rsidP="001E3B7B">
      <w:pPr>
        <w:spacing w:line="480" w:lineRule="auto"/>
        <w:rPr>
          <w:rFonts w:ascii="Times New Roman" w:hAnsi="Times New Roman" w:cs="Times New Roman"/>
          <w:b/>
          <w:bCs/>
        </w:rPr>
        <w:sectPr w:rsidR="001E3B7B" w:rsidSect="001E3B7B">
          <w:pgSz w:w="12240" w:h="15840"/>
          <w:pgMar w:top="1440" w:right="1440" w:bottom="1440" w:left="1440" w:header="720" w:footer="720" w:gutter="0"/>
          <w:cols w:space="720"/>
          <w:docGrid w:linePitch="299"/>
        </w:sectPr>
      </w:pPr>
    </w:p>
    <w:p w14:paraId="729321F8" w14:textId="17C31F69" w:rsidR="001E3B7B" w:rsidRDefault="001E3B7B" w:rsidP="001E3B7B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ORTING INFORMATION</w:t>
      </w:r>
    </w:p>
    <w:p w14:paraId="118B0E59" w14:textId="77777777" w:rsidR="001E3B7B" w:rsidRDefault="001E3B7B" w:rsidP="001E3B7B">
      <w:pPr>
        <w:spacing w:line="48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  <w:bCs/>
        </w:rPr>
        <w:t xml:space="preserve">Table S1. </w:t>
      </w:r>
      <w:r>
        <w:rPr>
          <w:rFonts w:ascii="Times New Roman" w:hAnsi="Times New Roman" w:cs="Times New Roman"/>
          <w:bCs/>
        </w:rPr>
        <w:t>Target lesion baseline characteristics (full analysis set)</w:t>
      </w:r>
    </w:p>
    <w:tbl>
      <w:tblPr>
        <w:tblStyle w:val="TableGrid"/>
        <w:tblW w:w="13405" w:type="dxa"/>
        <w:tblInd w:w="0" w:type="dxa"/>
        <w:tblLook w:val="04A0" w:firstRow="1" w:lastRow="0" w:firstColumn="1" w:lastColumn="0" w:noHBand="0" w:noVBand="1"/>
      </w:tblPr>
      <w:tblGrid>
        <w:gridCol w:w="2009"/>
        <w:gridCol w:w="1430"/>
        <w:gridCol w:w="1419"/>
        <w:gridCol w:w="1430"/>
        <w:gridCol w:w="1419"/>
        <w:gridCol w:w="1430"/>
        <w:gridCol w:w="1419"/>
        <w:gridCol w:w="1430"/>
        <w:gridCol w:w="1419"/>
      </w:tblGrid>
      <w:tr w:rsidR="001E3B7B" w14:paraId="069F7247" w14:textId="77777777" w:rsidTr="001E3B7B"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22B80" w14:textId="77777777" w:rsidR="001E3B7B" w:rsidRDefault="001E3B7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69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3B85B3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hort 1 (aged ≥12 years)</w:t>
            </w:r>
          </w:p>
        </w:tc>
        <w:tc>
          <w:tcPr>
            <w:tcW w:w="569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84E058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hort 2 (aged 2-11 years)</w:t>
            </w:r>
          </w:p>
        </w:tc>
      </w:tr>
      <w:tr w:rsidR="001E3B7B" w14:paraId="05A017D8" w14:textId="77777777" w:rsidTr="001E3B7B"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EFCD42" w14:textId="77777777" w:rsidR="001E3B7B" w:rsidRDefault="001E3B7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A2310B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QD regimen</w:t>
            </w:r>
          </w:p>
          <w:p w14:paraId="60406B8E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i/>
                <w:iCs/>
              </w:rPr>
              <w:t xml:space="preserve">n </w:t>
            </w:r>
            <w:r>
              <w:rPr>
                <w:rFonts w:ascii="Times New Roman" w:hAnsi="Times New Roman" w:cs="Times New Roman"/>
                <w:b/>
              </w:rPr>
              <w:t>= 20</w:t>
            </w:r>
          </w:p>
        </w:tc>
        <w:tc>
          <w:tcPr>
            <w:tcW w:w="28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6B0A64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BID regimen</w:t>
            </w:r>
          </w:p>
          <w:p w14:paraId="7F7A7611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i/>
                <w:iCs/>
              </w:rPr>
              <w:t xml:space="preserve">n </w:t>
            </w:r>
            <w:r>
              <w:rPr>
                <w:rFonts w:ascii="Times New Roman" w:hAnsi="Times New Roman" w:cs="Times New Roman"/>
                <w:b/>
              </w:rPr>
              <w:t>= 21</w:t>
            </w:r>
          </w:p>
        </w:tc>
        <w:tc>
          <w:tcPr>
            <w:tcW w:w="28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105EEB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QD regimen</w:t>
            </w:r>
          </w:p>
          <w:p w14:paraId="471610D9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i/>
                <w:iCs/>
              </w:rPr>
              <w:t xml:space="preserve">n </w:t>
            </w:r>
            <w:r>
              <w:rPr>
                <w:rFonts w:ascii="Times New Roman" w:hAnsi="Times New Roman" w:cs="Times New Roman"/>
                <w:b/>
              </w:rPr>
              <w:t>= 20</w:t>
            </w:r>
          </w:p>
        </w:tc>
        <w:tc>
          <w:tcPr>
            <w:tcW w:w="28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912681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BID regimen</w:t>
            </w:r>
          </w:p>
          <w:p w14:paraId="3F7EFC41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i/>
                <w:iCs/>
              </w:rPr>
              <w:t xml:space="preserve">n </w:t>
            </w:r>
            <w:r>
              <w:rPr>
                <w:rFonts w:ascii="Times New Roman" w:hAnsi="Times New Roman" w:cs="Times New Roman"/>
                <w:b/>
              </w:rPr>
              <w:t>= 20</w:t>
            </w:r>
          </w:p>
        </w:tc>
      </w:tr>
      <w:tr w:rsidR="001E3B7B" w14:paraId="0A2D53C8" w14:textId="77777777" w:rsidTr="001E3B7B">
        <w:trPr>
          <w:trHeight w:val="989"/>
        </w:trPr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BF5EDB" w14:textId="77777777" w:rsidR="001E3B7B" w:rsidRDefault="001E3B7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A6E9E6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risaborole 2%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67FD70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Vehicle</w:t>
            </w:r>
          </w:p>
          <w:p w14:paraId="2B728648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9654C4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risaborole 2%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3ED087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Vehicle</w:t>
            </w:r>
          </w:p>
          <w:p w14:paraId="19D27F0C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60A515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risaborole 2%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9F98A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Vehicle</w:t>
            </w:r>
          </w:p>
          <w:p w14:paraId="64D6CD9E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9AFFDD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risaborole 2%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6967B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Vehicle</w:t>
            </w:r>
          </w:p>
          <w:p w14:paraId="4CD7B451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1E3B7B" w14:paraId="68DC067D" w14:textId="77777777" w:rsidTr="001E3B7B"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F3D6A8" w14:textId="77777777" w:rsidR="001E3B7B" w:rsidRDefault="001E3B7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SS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7EAAF2" w14:textId="77777777" w:rsidR="001E3B7B" w:rsidRDefault="001E3B7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70DD6F" w14:textId="77777777" w:rsidR="001E3B7B" w:rsidRDefault="001E3B7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EBA4CC" w14:textId="77777777" w:rsidR="001E3B7B" w:rsidRDefault="001E3B7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1DE5CD" w14:textId="77777777" w:rsidR="001E3B7B" w:rsidRDefault="001E3B7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05AC16" w14:textId="77777777" w:rsidR="001E3B7B" w:rsidRDefault="001E3B7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A78DD3" w14:textId="77777777" w:rsidR="001E3B7B" w:rsidRDefault="001E3B7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8BC96" w14:textId="77777777" w:rsidR="001E3B7B" w:rsidRDefault="001E3B7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676D62" w14:textId="77777777" w:rsidR="001E3B7B" w:rsidRDefault="001E3B7B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E3B7B" w14:paraId="6AFABF0C" w14:textId="77777777" w:rsidTr="001E3B7B"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F1EAF6" w14:textId="77777777" w:rsidR="001E3B7B" w:rsidRDefault="001E3B7B">
            <w:pPr>
              <w:spacing w:line="480" w:lineRule="auto"/>
              <w:ind w:left="270"/>
              <w:rPr>
                <w:rFonts w:ascii="Times New Roman" w:hAnsi="Times New Roman" w:cs="Times New Roman"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Cs/>
                <w:i/>
                <w:iCs/>
              </w:rPr>
              <w:t>n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CFBB60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0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54542D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0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2E1764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1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443763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1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0DA58F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0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953B8F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0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1ACA45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0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CE936F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0</w:t>
            </w:r>
          </w:p>
        </w:tc>
      </w:tr>
      <w:tr w:rsidR="001E3B7B" w14:paraId="43D9C2C0" w14:textId="77777777" w:rsidTr="001E3B7B"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801244" w14:textId="77777777" w:rsidR="001E3B7B" w:rsidRDefault="001E3B7B">
            <w:pPr>
              <w:spacing w:line="480" w:lineRule="auto"/>
              <w:ind w:left="24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98B8D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7 (1.6)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7B79AF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 (2.0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F82A21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 (2.1)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75220E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4 (2.2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A86CC5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 (1.7)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619ACE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 (1.7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7CB77E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 (2.0)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980A8E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 (2.0)</w:t>
            </w:r>
          </w:p>
        </w:tc>
      </w:tr>
      <w:tr w:rsidR="001E3B7B" w14:paraId="737388A4" w14:textId="77777777" w:rsidTr="001E3B7B"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111F70" w14:textId="77777777" w:rsidR="001E3B7B" w:rsidRDefault="001E3B7B">
            <w:pPr>
              <w:spacing w:line="480" w:lineRule="auto"/>
              <w:ind w:left="24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Median (range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EFBD70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 (4–11)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4362E7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 (4–12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362371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 (3–11)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FA72A1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 (4–11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0C5664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 (4–9)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5B143E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 (4–9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24672A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 (4–10)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968B86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 (3–10)</w:t>
            </w:r>
          </w:p>
        </w:tc>
      </w:tr>
      <w:tr w:rsidR="001E3B7B" w14:paraId="0F1414D4" w14:textId="77777777" w:rsidTr="001E3B7B"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4DEA2C" w14:textId="77777777" w:rsidR="001E3B7B" w:rsidRDefault="001E3B7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eak Pruritus NRS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1D77B8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86B099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31C702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AC6116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535CE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BDC4C7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32CED3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547E6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E3B7B" w14:paraId="3A8CB1A5" w14:textId="77777777" w:rsidTr="001E3B7B"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6FCD6E" w14:textId="77777777" w:rsidR="001E3B7B" w:rsidRDefault="001E3B7B">
            <w:pPr>
              <w:spacing w:line="480" w:lineRule="auto"/>
              <w:ind w:left="180" w:firstLine="9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i/>
                <w:iCs/>
              </w:rPr>
              <w:t>n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28A238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0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E40D18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0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D727E3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1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2204F4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1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250E83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–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AA7376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–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1C2E5D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–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2B7DFA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–</w:t>
            </w:r>
          </w:p>
        </w:tc>
      </w:tr>
      <w:tr w:rsidR="001E3B7B" w14:paraId="60F3AB8E" w14:textId="77777777" w:rsidTr="001E3B7B"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87C7E8" w14:textId="77777777" w:rsidR="001E3B7B" w:rsidRDefault="001E3B7B">
            <w:pPr>
              <w:spacing w:line="480" w:lineRule="auto"/>
              <w:ind w:left="24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0CD543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 (2.7)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5E5E34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 (2.5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50DC44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 (2.1)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1EDB6B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 (2.0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D472FC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–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4C0298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–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0C3AEA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–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3CF799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–</w:t>
            </w:r>
          </w:p>
        </w:tc>
      </w:tr>
      <w:tr w:rsidR="001E3B7B" w14:paraId="10B34719" w14:textId="77777777" w:rsidTr="001E3B7B"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0953E7" w14:textId="77777777" w:rsidR="001E3B7B" w:rsidRDefault="001E3B7B">
            <w:pPr>
              <w:spacing w:line="480" w:lineRule="auto"/>
              <w:ind w:left="24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Median (range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E4C5A6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 (1–9)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7F272E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 (2–9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0EDA31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 (1–9)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D55269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 (2–9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C739FF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–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08B9C9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–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CC3F2B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–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A024DE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–</w:t>
            </w:r>
          </w:p>
        </w:tc>
      </w:tr>
      <w:tr w:rsidR="001E3B7B" w14:paraId="0827DCC0" w14:textId="77777777" w:rsidTr="001E3B7B"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BB33AB" w14:textId="77777777" w:rsidR="001E3B7B" w:rsidRDefault="001E3B7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tch Severity Scale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B9F9B1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ACDB96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70CCA1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70CBC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6076BF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B826D2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B6314A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8DA60B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E3B7B" w14:paraId="159973BA" w14:textId="77777777" w:rsidTr="001E3B7B"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4C62AD" w14:textId="77777777" w:rsidR="001E3B7B" w:rsidRDefault="001E3B7B">
            <w:pPr>
              <w:spacing w:line="480" w:lineRule="auto"/>
              <w:ind w:left="27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i/>
                <w:iCs/>
              </w:rPr>
              <w:lastRenderedPageBreak/>
              <w:t>n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727824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–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77C921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–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6BDED7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–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50AE81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–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4360E1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E885A8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5C69DB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55B8A6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</w:tr>
      <w:tr w:rsidR="001E3B7B" w14:paraId="0BE51265" w14:textId="77777777" w:rsidTr="001E3B7B"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F95B9F" w14:textId="77777777" w:rsidR="001E3B7B" w:rsidRDefault="001E3B7B">
            <w:pPr>
              <w:spacing w:line="480" w:lineRule="auto"/>
              <w:ind w:left="24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3CAD52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–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D1CC00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–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8BF217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–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D3513F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–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E09F26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 (1.3)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4656A8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 (1.3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7773C7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 (1.2)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A15FCD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 (1.3)</w:t>
            </w:r>
          </w:p>
        </w:tc>
      </w:tr>
      <w:tr w:rsidR="001E3B7B" w14:paraId="20B5836A" w14:textId="77777777" w:rsidTr="001E3B7B"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FF54C7" w14:textId="77777777" w:rsidR="001E3B7B" w:rsidRDefault="001E3B7B">
            <w:pPr>
              <w:spacing w:line="480" w:lineRule="auto"/>
              <w:ind w:left="24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Median (range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6436F3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–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9CEE67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–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72D56F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–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72F25E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–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C8E154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 (0–4)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7943E9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 (0–4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2F06CE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 (0–3)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24D96B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 (0–4)</w:t>
            </w:r>
          </w:p>
        </w:tc>
      </w:tr>
      <w:tr w:rsidR="001E3B7B" w14:paraId="27F995AD" w14:textId="77777777" w:rsidTr="001E3B7B"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7F2D0F" w14:textId="77777777" w:rsidR="001E3B7B" w:rsidRDefault="001E3B7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aregiver-Reported Itch Severity NRS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F07F7A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573BDE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A0979A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E4D4A0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BDC455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1D249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8D1974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16564D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E3B7B" w14:paraId="2BA0C628" w14:textId="77777777" w:rsidTr="001E3B7B"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EFCF30" w14:textId="77777777" w:rsidR="001E3B7B" w:rsidRDefault="001E3B7B">
            <w:pPr>
              <w:spacing w:line="480" w:lineRule="auto"/>
              <w:ind w:left="27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i/>
                <w:iCs/>
              </w:rPr>
              <w:t>n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EC26E7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–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9D23D1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–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73CFBC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–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F52BBA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–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9B3C89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6E35EC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179CFD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EE7238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</w:tr>
      <w:tr w:rsidR="001E3B7B" w14:paraId="764FF591" w14:textId="77777777" w:rsidTr="001E3B7B"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DEB104" w14:textId="77777777" w:rsidR="001E3B7B" w:rsidRDefault="001E3B7B">
            <w:pPr>
              <w:spacing w:line="480" w:lineRule="auto"/>
              <w:ind w:left="24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39C10A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–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AF8DA0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–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D909AB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–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54B718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–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00E29F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 (2.5)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02AB80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 (2.2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7A411E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 (2.5)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20D9CA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 (2.5)</w:t>
            </w:r>
          </w:p>
        </w:tc>
      </w:tr>
      <w:tr w:rsidR="001E3B7B" w14:paraId="15C48041" w14:textId="77777777" w:rsidTr="001E3B7B">
        <w:tc>
          <w:tcPr>
            <w:tcW w:w="2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8CBE0C" w14:textId="77777777" w:rsidR="001E3B7B" w:rsidRDefault="001E3B7B">
            <w:pPr>
              <w:spacing w:line="480" w:lineRule="auto"/>
              <w:ind w:left="24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Median (range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63D4A9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–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E22C70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–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CFA4BF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–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F007FC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–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6F04CC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 (1–10)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17CD11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 (1–9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22DF8B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 (1–9)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E68D38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 (0–9)</w:t>
            </w:r>
          </w:p>
        </w:tc>
      </w:tr>
    </w:tbl>
    <w:p w14:paraId="2E78E819" w14:textId="77777777" w:rsidR="001E3B7B" w:rsidRDefault="001E3B7B" w:rsidP="001E3B7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ID, twice daily; NRS, numeric rating scale; QD, once daily; SD, standard deviation; TSS, total sign score.</w:t>
      </w:r>
    </w:p>
    <w:p w14:paraId="6F6CE08B" w14:textId="77777777" w:rsidR="001E3B7B" w:rsidRDefault="001E3B7B" w:rsidP="001E3B7B">
      <w:pPr>
        <w:spacing w:after="0" w:line="480" w:lineRule="auto"/>
        <w:rPr>
          <w:rFonts w:ascii="Times New Roman" w:hAnsi="Times New Roman" w:cs="Times New Roman"/>
        </w:rPr>
        <w:sectPr w:rsidR="001E3B7B">
          <w:pgSz w:w="15840" w:h="12240" w:orient="landscape"/>
          <w:pgMar w:top="1440" w:right="1440" w:bottom="1440" w:left="1440" w:header="720" w:footer="720" w:gutter="0"/>
          <w:cols w:space="720"/>
        </w:sectPr>
      </w:pPr>
    </w:p>
    <w:p w14:paraId="3EEF300E" w14:textId="77777777" w:rsidR="001E3B7B" w:rsidRDefault="001E3B7B" w:rsidP="001E3B7B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Table S2. </w:t>
      </w:r>
      <w:r>
        <w:rPr>
          <w:rFonts w:ascii="Times New Roman" w:hAnsi="Times New Roman" w:cs="Times New Roman"/>
          <w:bCs/>
        </w:rPr>
        <w:t>TEAEs by System Organ Class and Preferred Term in target lesions of Japanese pediatric and adult patients receiving crisaborole 2% or vehicle</w:t>
      </w:r>
      <w:r>
        <w:rPr>
          <w:rFonts w:ascii="Times New Roman" w:hAnsi="Times New Roman" w:cs="Times New Roman"/>
          <w:bCs/>
          <w:vertAlign w:val="superscript"/>
        </w:rPr>
        <w:t xml:space="preserve"> † </w:t>
      </w:r>
      <w:r>
        <w:rPr>
          <w:rFonts w:ascii="Times New Roman" w:hAnsi="Times New Roman" w:cs="Times New Roman"/>
          <w:bCs/>
        </w:rPr>
        <w:t>(safety analysis set)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120"/>
        <w:gridCol w:w="2015"/>
        <w:gridCol w:w="1600"/>
        <w:gridCol w:w="1910"/>
        <w:gridCol w:w="1705"/>
      </w:tblGrid>
      <w:tr w:rsidR="001E3B7B" w14:paraId="750F4F10" w14:textId="77777777" w:rsidTr="001E3B7B">
        <w:tc>
          <w:tcPr>
            <w:tcW w:w="935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1350CA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hort 1 (aged ≥12 years)</w:t>
            </w:r>
          </w:p>
        </w:tc>
      </w:tr>
      <w:tr w:rsidR="001E3B7B" w14:paraId="415DCDD3" w14:textId="77777777" w:rsidTr="001E3B7B"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59186A" w14:textId="77777777" w:rsidR="001E3B7B" w:rsidRDefault="001E3B7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6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0A813C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QD regimen</w:t>
            </w:r>
          </w:p>
          <w:p w14:paraId="0E0CB5C3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i/>
                <w:iCs/>
              </w:rPr>
              <w:t>n</w:t>
            </w:r>
            <w:r>
              <w:rPr>
                <w:rFonts w:ascii="Times New Roman" w:hAnsi="Times New Roman" w:cs="Times New Roman"/>
                <w:b/>
              </w:rPr>
              <w:t xml:space="preserve"> = 20</w:t>
            </w:r>
          </w:p>
        </w:tc>
        <w:tc>
          <w:tcPr>
            <w:tcW w:w="36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A5C0F3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BID regimen</w:t>
            </w:r>
          </w:p>
          <w:p w14:paraId="29E7EC37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i/>
                <w:iCs/>
              </w:rPr>
              <w:t>n</w:t>
            </w:r>
            <w:r>
              <w:rPr>
                <w:rFonts w:ascii="Times New Roman" w:hAnsi="Times New Roman" w:cs="Times New Roman"/>
                <w:b/>
              </w:rPr>
              <w:t xml:space="preserve"> = 21</w:t>
            </w:r>
          </w:p>
        </w:tc>
      </w:tr>
      <w:tr w:rsidR="001E3B7B" w14:paraId="622001AE" w14:textId="77777777" w:rsidTr="001E3B7B">
        <w:trPr>
          <w:trHeight w:val="782"/>
        </w:trPr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ADFB4F" w14:textId="77777777" w:rsidR="001E3B7B" w:rsidRDefault="001E3B7B">
            <w:pPr>
              <w:spacing w:line="48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  <w:i/>
                <w:i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(%)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8ECF82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risaborole 2%</w:t>
            </w:r>
          </w:p>
          <w:p w14:paraId="50BB5E7B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246DA0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Vehicle</w:t>
            </w:r>
          </w:p>
          <w:p w14:paraId="738E5DE7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B54B66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risaborole 2%</w:t>
            </w:r>
          </w:p>
          <w:p w14:paraId="411A51DC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C33B8A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Vehicle</w:t>
            </w:r>
          </w:p>
          <w:p w14:paraId="41CFF613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1E3B7B" w14:paraId="653419E8" w14:textId="77777777" w:rsidTr="001E3B7B"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ED54B2" w14:textId="77777777" w:rsidR="001E3B7B" w:rsidRDefault="001E3B7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ny adverse event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D6D408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25.0)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91068E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0.0)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B55E26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19.0)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E9B0E6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9.5)</w:t>
            </w:r>
          </w:p>
        </w:tc>
      </w:tr>
      <w:tr w:rsidR="001E3B7B" w14:paraId="18D0E9CA" w14:textId="77777777" w:rsidTr="001E3B7B"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D2B585" w14:textId="77777777" w:rsidR="001E3B7B" w:rsidRDefault="001E3B7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General Disorders and Administration Site Conditions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8A79CC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20.0)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6F4FB6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0.0)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51F9B1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19.0)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E4EFD0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9.5)</w:t>
            </w:r>
          </w:p>
        </w:tc>
      </w:tr>
      <w:tr w:rsidR="001E3B7B" w14:paraId="1CC3410C" w14:textId="77777777" w:rsidTr="001E3B7B"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A59B2A" w14:textId="77777777" w:rsidR="001E3B7B" w:rsidRDefault="001E3B7B">
            <w:pPr>
              <w:spacing w:line="480" w:lineRule="auto"/>
              <w:ind w:left="33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pplication site irritation 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3E573F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0.0)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A6068C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5.0)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55E999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19.0)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EF6A07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4.8)</w:t>
            </w:r>
          </w:p>
        </w:tc>
      </w:tr>
      <w:tr w:rsidR="001E3B7B" w14:paraId="29198878" w14:textId="77777777" w:rsidTr="001E3B7B"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A32D2C" w14:textId="77777777" w:rsidR="001E3B7B" w:rsidRDefault="001E3B7B">
            <w:pPr>
              <w:spacing w:line="480" w:lineRule="auto"/>
              <w:ind w:left="33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lication site pruritus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08B338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0.0)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D05B0F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0.0)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4247FC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4.8)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D05A00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4.8)</w:t>
            </w:r>
          </w:p>
        </w:tc>
      </w:tr>
      <w:tr w:rsidR="001E3B7B" w14:paraId="48FD994A" w14:textId="77777777" w:rsidTr="001E3B7B"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952E99" w14:textId="77777777" w:rsidR="001E3B7B" w:rsidRDefault="001E3B7B">
            <w:pPr>
              <w:spacing w:line="480" w:lineRule="auto"/>
              <w:ind w:left="33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lication site pain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29769B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5.0)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B7D5AC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8D1E9E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4.8)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DC8C43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E3B7B" w14:paraId="71949C92" w14:textId="77777777" w:rsidTr="001E3B7B"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EE9981" w14:textId="77777777" w:rsidR="001E3B7B" w:rsidRDefault="001E3B7B">
            <w:pPr>
              <w:spacing w:line="480" w:lineRule="auto"/>
              <w:ind w:left="33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lication site coldness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83B9BD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795343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7C15BE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5B0326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4.8)</w:t>
            </w:r>
          </w:p>
        </w:tc>
      </w:tr>
      <w:tr w:rsidR="001E3B7B" w14:paraId="09DB9F2F" w14:textId="77777777" w:rsidTr="001E3B7B"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479016" w14:textId="77777777" w:rsidR="001E3B7B" w:rsidRDefault="001E3B7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nfections and Infestations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6F905A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5.0)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01D058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A29F5B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4.8)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C82261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E3B7B" w14:paraId="01F54193" w14:textId="77777777" w:rsidTr="001E3B7B"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768D8A" w14:textId="77777777" w:rsidR="001E3B7B" w:rsidRDefault="001E3B7B">
            <w:pPr>
              <w:spacing w:line="480" w:lineRule="auto"/>
              <w:ind w:left="33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lication site folliculitis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20BB33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5.0)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BA8C16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9D0BCC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4.8)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DA68DA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E3B7B" w14:paraId="37EF64AC" w14:textId="77777777" w:rsidTr="001E3B7B">
        <w:tc>
          <w:tcPr>
            <w:tcW w:w="935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E157BB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hort 2 (aged 2-11 years)</w:t>
            </w:r>
          </w:p>
        </w:tc>
      </w:tr>
      <w:tr w:rsidR="001E3B7B" w14:paraId="36234E42" w14:textId="77777777" w:rsidTr="001E3B7B"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F5ECC1" w14:textId="77777777" w:rsidR="001E3B7B" w:rsidRDefault="001E3B7B">
            <w:pPr>
              <w:spacing w:line="480" w:lineRule="auto"/>
              <w:ind w:left="330"/>
              <w:rPr>
                <w:rFonts w:ascii="Times New Roman" w:hAnsi="Times New Roman" w:cs="Times New Roman"/>
              </w:rPr>
            </w:pPr>
          </w:p>
        </w:tc>
        <w:tc>
          <w:tcPr>
            <w:tcW w:w="36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8892E2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QD regimen</w:t>
            </w:r>
          </w:p>
          <w:p w14:paraId="7077E228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i/>
                <w:iCs/>
              </w:rPr>
              <w:lastRenderedPageBreak/>
              <w:t xml:space="preserve">n </w:t>
            </w:r>
            <w:r>
              <w:rPr>
                <w:rFonts w:ascii="Times New Roman" w:hAnsi="Times New Roman" w:cs="Times New Roman"/>
                <w:b/>
              </w:rPr>
              <w:t>= 20</w:t>
            </w:r>
          </w:p>
        </w:tc>
        <w:tc>
          <w:tcPr>
            <w:tcW w:w="36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2C14B0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lastRenderedPageBreak/>
              <w:t>BID regimen</w:t>
            </w:r>
          </w:p>
          <w:p w14:paraId="30227D07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i/>
                <w:iCs/>
              </w:rPr>
              <w:lastRenderedPageBreak/>
              <w:t xml:space="preserve">n </w:t>
            </w:r>
            <w:r>
              <w:rPr>
                <w:rFonts w:ascii="Times New Roman" w:hAnsi="Times New Roman" w:cs="Times New Roman"/>
                <w:b/>
              </w:rPr>
              <w:t>= 20</w:t>
            </w:r>
          </w:p>
        </w:tc>
      </w:tr>
      <w:tr w:rsidR="001E3B7B" w14:paraId="45782693" w14:textId="77777777" w:rsidTr="001E3B7B"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7E1638" w14:textId="77777777" w:rsidR="001E3B7B" w:rsidRDefault="001E3B7B">
            <w:pPr>
              <w:spacing w:line="480" w:lineRule="auto"/>
              <w:ind w:left="6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i/>
                <w:iCs/>
              </w:rPr>
              <w:lastRenderedPageBreak/>
              <w:t>n</w:t>
            </w:r>
            <w:r>
              <w:rPr>
                <w:rFonts w:ascii="Times New Roman" w:hAnsi="Times New Roman" w:cs="Times New Roman"/>
                <w:b/>
              </w:rPr>
              <w:t xml:space="preserve"> (%)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270676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risaborole 2%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2FA579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Vehicle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EBED2B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risaborole 2%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F67F23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Vehicle</w:t>
            </w:r>
          </w:p>
        </w:tc>
      </w:tr>
      <w:tr w:rsidR="001E3B7B" w14:paraId="11EA5426" w14:textId="77777777" w:rsidTr="001E3B7B"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6CAC79" w14:textId="77777777" w:rsidR="001E3B7B" w:rsidRDefault="001E3B7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ny adverse event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216AFC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1214E5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B87CBE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5.0)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965FE9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E3B7B" w14:paraId="682E0759" w14:textId="77777777" w:rsidTr="001E3B7B"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AAFBDC" w14:textId="77777777" w:rsidR="001E3B7B" w:rsidRDefault="001E3B7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General Disorders and Administration Site Conditions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8D20C1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2E734B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09BC5E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5.0)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8C3DDC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E3B7B" w14:paraId="24FC0F3D" w14:textId="77777777" w:rsidTr="001E3B7B"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DCC6C9" w14:textId="77777777" w:rsidR="001E3B7B" w:rsidRDefault="001E3B7B">
            <w:pPr>
              <w:spacing w:line="480" w:lineRule="auto"/>
              <w:ind w:left="33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pplication site irritation 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C2E49C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C91B79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2FD2E4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BA37D1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E3B7B" w14:paraId="079EB118" w14:textId="77777777" w:rsidTr="001E3B7B"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E1677B" w14:textId="77777777" w:rsidR="001E3B7B" w:rsidRDefault="001E3B7B">
            <w:pPr>
              <w:spacing w:line="480" w:lineRule="auto"/>
              <w:ind w:left="33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lication site pruritus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4BCF1A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54BDD6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0386B8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5.0)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5421BB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E3B7B" w14:paraId="32EC7DF1" w14:textId="77777777" w:rsidTr="001E3B7B"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FC94FF" w14:textId="77777777" w:rsidR="001E3B7B" w:rsidRDefault="001E3B7B">
            <w:pPr>
              <w:spacing w:line="480" w:lineRule="auto"/>
              <w:ind w:left="33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lication site pain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ECEC15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299567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557DF7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5.0)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CE35A2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E3B7B" w14:paraId="42CC5CC3" w14:textId="77777777" w:rsidTr="001E3B7B"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A84438" w14:textId="77777777" w:rsidR="001E3B7B" w:rsidRDefault="001E3B7B">
            <w:pPr>
              <w:spacing w:line="480" w:lineRule="auto"/>
              <w:ind w:left="33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lication site coldness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4DDEA1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628880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1B7150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D6E999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E3B7B" w14:paraId="320C7E83" w14:textId="77777777" w:rsidTr="001E3B7B"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0F77F0" w14:textId="77777777" w:rsidR="001E3B7B" w:rsidRDefault="001E3B7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nfections and Infestations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78F686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963F56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0872BF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27058B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E3B7B" w14:paraId="1C4B15F3" w14:textId="77777777" w:rsidTr="001E3B7B"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5E3957" w14:textId="77777777" w:rsidR="001E3B7B" w:rsidRDefault="001E3B7B">
            <w:pPr>
              <w:spacing w:line="480" w:lineRule="auto"/>
              <w:ind w:left="33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lication site folliculitis</w:t>
            </w:r>
          </w:p>
        </w:tc>
        <w:tc>
          <w:tcPr>
            <w:tcW w:w="2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CA7899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81760C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9A9CD9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801FA7" w14:textId="77777777" w:rsidR="001E3B7B" w:rsidRDefault="001E3B7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</w:tbl>
    <w:p w14:paraId="0795BB4F" w14:textId="77777777" w:rsidR="001E3B7B" w:rsidRDefault="001E3B7B" w:rsidP="001E3B7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vertAlign w:val="superscript"/>
        </w:rPr>
        <w:t>†</w:t>
      </w:r>
      <w:r>
        <w:rPr>
          <w:rFonts w:ascii="Times New Roman" w:hAnsi="Times New Roman" w:cs="Times New Roman"/>
        </w:rPr>
        <w:t>Patients were only counted once per treatment per event.</w:t>
      </w:r>
    </w:p>
    <w:p w14:paraId="163F89BD" w14:textId="77777777" w:rsidR="001E3B7B" w:rsidRDefault="001E3B7B" w:rsidP="001E3B7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ID, twice daily; QD, once daily; TEAE, treatment-emergent adverse event.</w:t>
      </w:r>
    </w:p>
    <w:p w14:paraId="1E93C871" w14:textId="77777777" w:rsidR="001E3B7B" w:rsidRDefault="001E3B7B" w:rsidP="001E3B7B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64FEA51" w14:textId="77777777" w:rsidR="00EE1665" w:rsidRDefault="00EE1665"/>
    <w:sectPr w:rsidR="00EE16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3B7B"/>
    <w:rsid w:val="001E3B7B"/>
    <w:rsid w:val="00EE1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0EB2D2"/>
  <w15:chartTrackingRefBased/>
  <w15:docId w15:val="{4B182A87-77E1-4476-9A66-B4A4605778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3B7B"/>
    <w:pPr>
      <w:spacing w:line="25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3B7B"/>
    <w:pPr>
      <w:spacing w:after="0" w:line="240" w:lineRule="auto"/>
    </w:pPr>
    <w:rPr>
      <w:rFonts w:eastAsiaTheme="minorEastAsi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1E3B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3B7B"/>
    <w:rPr>
      <w:rFonts w:eastAsiaTheme="minorEastAsia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3236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7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498</Words>
  <Characters>2841</Characters>
  <Application>Microsoft Office Word</Application>
  <DocSecurity>0</DocSecurity>
  <Lines>23</Lines>
  <Paragraphs>6</Paragraphs>
  <ScaleCrop>false</ScaleCrop>
  <Company/>
  <LinksUpToDate>false</LinksUpToDate>
  <CharactersWithSpaces>3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Agbu</dc:creator>
  <cp:keywords/>
  <dc:description/>
  <cp:lastModifiedBy>Stephanie Agbu</cp:lastModifiedBy>
  <cp:revision>1</cp:revision>
  <dcterms:created xsi:type="dcterms:W3CDTF">2021-04-08T18:14:00Z</dcterms:created>
  <dcterms:modified xsi:type="dcterms:W3CDTF">2021-04-08T18:25:00Z</dcterms:modified>
</cp:coreProperties>
</file>